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3 Fig.  Lack of effect of low doses of iron-dextran on TMPRSS6 protein content in mice.</w:t>
      </w:r>
    </w:p>
    <w:p>
      <w:pPr>
        <w:pStyle w:val="Normal"/>
        <w:rPr/>
      </w:pPr>
      <w:r>
        <w:rPr/>
        <w:t xml:space="preserve">Immunoblot of TMPRSS6 and ATP1A (loading control) in the 3000 g fraction obtained from livers of control male mice (C) and mice administered a single i.p. dose of iron dextran at 50, 100 and 150 mg/kg body weight one week before sacrifice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2359025" cy="1917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9" r="-1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9025" cy="191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14:40:00Z</dcterms:created>
  <dc:creator>Jan Krijt</dc:creator>
  <dc:description/>
  <cp:keywords/>
  <dc:language>en-US</dc:language>
  <cp:lastModifiedBy>Jan Krijt</cp:lastModifiedBy>
  <dcterms:modified xsi:type="dcterms:W3CDTF">2016-01-26T14:40:00Z</dcterms:modified>
  <cp:revision>2</cp:revision>
  <dc:subject/>
  <dc:title>S1 Fig</dc:title>
</cp:coreProperties>
</file>